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1"/>
        <w:gridCol w:w="1317"/>
        <w:gridCol w:w="1134"/>
        <w:gridCol w:w="1309"/>
        <w:gridCol w:w="1526"/>
        <w:gridCol w:w="1276"/>
        <w:gridCol w:w="1407"/>
        <w:gridCol w:w="1122"/>
        <w:gridCol w:w="1543"/>
      </w:tblGrid>
      <w:tr w:rsidR="00B927E2" w:rsidRPr="00B64CA8" w14:paraId="29DE67BC" w14:textId="77777777" w:rsidTr="00B927E2">
        <w:trPr>
          <w:trHeight w:val="300"/>
        </w:trPr>
        <w:tc>
          <w:tcPr>
            <w:tcW w:w="13995" w:type="dxa"/>
            <w:gridSpan w:val="9"/>
            <w:tcBorders>
              <w:bottom w:val="single" w:sz="4" w:space="0" w:color="auto"/>
            </w:tcBorders>
            <w:noWrap/>
          </w:tcPr>
          <w:p w14:paraId="1D30C219" w14:textId="77777777" w:rsidR="00B927E2" w:rsidRDefault="00B927E2" w:rsidP="00B927E2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S9. </w:t>
            </w:r>
            <w:r w:rsidRPr="00DE0070">
              <w:rPr>
                <w:rFonts w:ascii="Times New Roman" w:hAnsi="Times New Roman" w:cs="Times New Roman"/>
              </w:rPr>
              <w:t xml:space="preserve">Overview </w:t>
            </w:r>
            <w:proofErr w:type="spellStart"/>
            <w:r w:rsidRPr="00DE0070">
              <w:rPr>
                <w:rFonts w:ascii="Times New Roman" w:hAnsi="Times New Roman" w:cs="Times New Roman"/>
              </w:rPr>
              <w:t>of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the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predicted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orthogroup </w:t>
            </w:r>
            <w:proofErr w:type="spellStart"/>
            <w:r w:rsidRPr="00DE0070">
              <w:rPr>
                <w:rFonts w:ascii="Times New Roman" w:hAnsi="Times New Roman" w:cs="Times New Roman"/>
              </w:rPr>
              <w:t>change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0070">
              <w:rPr>
                <w:rFonts w:ascii="Times New Roman" w:hAnsi="Times New Roman" w:cs="Times New Roman"/>
              </w:rPr>
              <w:t>expansion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(2</w:t>
            </w:r>
            <w:r w:rsidRPr="00DE007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E0070">
              <w:rPr>
                <w:rFonts w:ascii="Times New Roman" w:hAnsi="Times New Roman" w:cs="Times New Roman"/>
              </w:rPr>
              <w:t xml:space="preserve"> to 4</w:t>
            </w:r>
            <w:r w:rsidRPr="00DE007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column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 w:rsidRPr="00DE0070">
              <w:rPr>
                <w:rFonts w:ascii="Times New Roman" w:hAnsi="Times New Roman" w:cs="Times New Roman"/>
              </w:rPr>
              <w:t>contraction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(5</w:t>
            </w:r>
            <w:r w:rsidRPr="00DE007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E0070">
              <w:rPr>
                <w:rFonts w:ascii="Times New Roman" w:hAnsi="Times New Roman" w:cs="Times New Roman"/>
              </w:rPr>
              <w:t xml:space="preserve"> to 7</w:t>
            </w:r>
            <w:r w:rsidRPr="00DE007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column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), for </w:t>
            </w:r>
            <w:proofErr w:type="spellStart"/>
            <w:r w:rsidRPr="00DE0070">
              <w:rPr>
                <w:rFonts w:ascii="Times New Roman" w:hAnsi="Times New Roman" w:cs="Times New Roman"/>
              </w:rPr>
              <w:t>the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genome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of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each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insect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species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070">
              <w:rPr>
                <w:rFonts w:ascii="Times New Roman" w:hAnsi="Times New Roman" w:cs="Times New Roman"/>
              </w:rPr>
              <w:t>analyzed</w:t>
            </w:r>
            <w:proofErr w:type="spellEnd"/>
            <w:r w:rsidRPr="00DE0070">
              <w:rPr>
                <w:rFonts w:ascii="Times New Roman" w:hAnsi="Times New Roman" w:cs="Times New Roman"/>
              </w:rPr>
              <w:t xml:space="preserve">. </w:t>
            </w:r>
            <w:r w:rsidRPr="00B927E2">
              <w:rPr>
                <w:rFonts w:ascii="Times New Roman" w:hAnsi="Times New Roman" w:cs="Times New Roman"/>
                <w:lang w:val="fr-FR"/>
              </w:rPr>
              <w:t>Numbers between parenthesis in the 2</w:t>
            </w:r>
            <w:r w:rsidRPr="00B927E2">
              <w:rPr>
                <w:rFonts w:ascii="Times New Roman" w:hAnsi="Times New Roman" w:cs="Times New Roman"/>
                <w:vertAlign w:val="superscript"/>
                <w:lang w:val="fr-FR"/>
              </w:rPr>
              <w:t>nd</w:t>
            </w:r>
            <w:r w:rsidRPr="00B927E2">
              <w:rPr>
                <w:rFonts w:ascii="Times New Roman" w:hAnsi="Times New Roman" w:cs="Times New Roman"/>
                <w:lang w:val="fr-FR"/>
              </w:rPr>
              <w:t xml:space="preserve"> and 5</w:t>
            </w:r>
            <w:r w:rsidRPr="00B927E2">
              <w:rPr>
                <w:rFonts w:ascii="Times New Roman" w:hAnsi="Times New Roman" w:cs="Times New Roman"/>
                <w:vertAlign w:val="superscript"/>
                <w:lang w:val="fr-FR"/>
              </w:rPr>
              <w:t>th</w:t>
            </w:r>
            <w:r w:rsidRPr="00B927E2">
              <w:rPr>
                <w:rFonts w:ascii="Times New Roman" w:hAnsi="Times New Roman" w:cs="Times New Roman"/>
                <w:lang w:val="fr-FR"/>
              </w:rPr>
              <w:t xml:space="preserve"> columns indicate the number of orthogroups found to be rapidly expanding and contracting, respectively. Positive or negative numbers in the 9</w:t>
            </w:r>
            <w:r w:rsidRPr="00B927E2">
              <w:rPr>
                <w:rFonts w:ascii="Times New Roman" w:hAnsi="Times New Roman" w:cs="Times New Roman"/>
                <w:vertAlign w:val="superscript"/>
                <w:lang w:val="fr-FR"/>
              </w:rPr>
              <w:t>th</w:t>
            </w:r>
            <w:r w:rsidRPr="00B927E2">
              <w:rPr>
                <w:rFonts w:ascii="Times New Roman" w:hAnsi="Times New Roman" w:cs="Times New Roman"/>
                <w:lang w:val="fr-FR"/>
              </w:rPr>
              <w:t xml:space="preserve"> column indicate an overall expansion or contraction, respectively.</w:t>
            </w:r>
          </w:p>
          <w:p w14:paraId="6130D814" w14:textId="72951CA3" w:rsidR="00B927E2" w:rsidRPr="00B927E2" w:rsidRDefault="00B927E2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fr-FR" w:eastAsia="pt-BR"/>
                <w14:ligatures w14:val="none"/>
              </w:rPr>
            </w:pPr>
          </w:p>
        </w:tc>
      </w:tr>
      <w:tr w:rsidR="00B927E2" w:rsidRPr="00881791" w14:paraId="1F73E7AA" w14:textId="77777777" w:rsidTr="00B927E2">
        <w:trPr>
          <w:trHeight w:val="300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3D578" w14:textId="77777777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12499" w14:textId="77777777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Expanded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G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5F0C6" w14:textId="77777777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rtholog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gained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F757E" w14:textId="77777777" w:rsid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rthologs</w:t>
            </w:r>
            <w:proofErr w:type="spellEnd"/>
          </w:p>
          <w:p w14:paraId="56D2CB0C" w14:textId="49E7C362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/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expansion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47395" w14:textId="77777777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Contracted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G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FAB0C" w14:textId="77777777" w:rsid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rtholog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  <w:p w14:paraId="5E930E5E" w14:textId="37367E7F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lost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56E8E" w14:textId="77777777" w:rsid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rtholog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/</w:t>
            </w:r>
          </w:p>
          <w:p w14:paraId="4A9B1413" w14:textId="6A7F3086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contraction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47E36" w14:textId="6B3697D8" w:rsid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No </w:t>
            </w:r>
            <w:proofErr w:type="spellStart"/>
            <w:r w:rsidR="00B927E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OGs</w:t>
            </w:r>
            <w:proofErr w:type="spellEnd"/>
          </w:p>
          <w:p w14:paraId="3A5DF445" w14:textId="1B31505B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change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D1F01" w14:textId="77777777" w:rsid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Avg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. </w:t>
            </w:r>
          </w:p>
          <w:p w14:paraId="4170CCF7" w14:textId="60B99F9C" w:rsidR="00881791" w:rsidRPr="00881791" w:rsidRDefault="00881791" w:rsidP="00B927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expansion</w:t>
            </w:r>
            <w:proofErr w:type="spellEnd"/>
          </w:p>
        </w:tc>
      </w:tr>
      <w:tr w:rsidR="00B927E2" w:rsidRPr="00881791" w14:paraId="537AFC9F" w14:textId="77777777" w:rsidTr="00B927E2">
        <w:trPr>
          <w:trHeight w:val="300"/>
        </w:trPr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269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mpulex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ompressa&lt;2&gt;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6EA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79 (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4AF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BBB3" w14:textId="34FA21E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C28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8 (11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A2A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23A1" w14:textId="19D5F8D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C97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1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4B8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25677293</w:t>
            </w:r>
          </w:p>
        </w:tc>
      </w:tr>
      <w:tr w:rsidR="00B927E2" w:rsidRPr="00881791" w14:paraId="7893E119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338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dre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ucephal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6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C51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4 (1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F7A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4B2E" w14:textId="7AF256C1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268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1 (2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354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BB83" w14:textId="40B6FE02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8A0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5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D90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16864324</w:t>
            </w:r>
          </w:p>
        </w:tc>
      </w:tr>
      <w:tr w:rsidR="00B927E2" w:rsidRPr="00881791" w14:paraId="5BDCDFB4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755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dre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orsa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5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7A5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64 (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4F1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61F3" w14:textId="3DF715C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886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67 (4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010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32D2" w14:textId="473B604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94D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64F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26438908</w:t>
            </w:r>
          </w:p>
        </w:tc>
      </w:tr>
      <w:tr w:rsidR="00B927E2" w:rsidRPr="00881791" w14:paraId="37D817DD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D32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hophor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agia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3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8C6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69 (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5AA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AA71" w14:textId="4B0B9A9C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73B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65 (4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E67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1DAC" w14:textId="4BE95D8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436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79E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26656512</w:t>
            </w:r>
          </w:p>
        </w:tc>
      </w:tr>
      <w:tr w:rsidR="00B927E2" w:rsidRPr="00881791" w14:paraId="7698E030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52A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hophor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quadrimacula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4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851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03 (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F5A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FA03" w14:textId="17371D4E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FF9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1 (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D83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A571" w14:textId="52B701A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D17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A8E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45588075</w:t>
            </w:r>
          </w:p>
        </w:tc>
      </w:tr>
      <w:tr w:rsidR="00B927E2" w:rsidRPr="00881791" w14:paraId="7726341B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80B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Apis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ra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1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6F8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6 (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5F3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CFDF" w14:textId="386BE98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606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9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005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2143" w14:textId="51C7412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D36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8B2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63975628</w:t>
            </w:r>
          </w:p>
        </w:tc>
      </w:tr>
      <w:tr w:rsidR="00B927E2" w:rsidRPr="00881791" w14:paraId="133191E6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EC3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Apis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llifer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2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DB5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9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1DC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4952" w14:textId="1EEA3EE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8E5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1 (1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078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A0A9" w14:textId="641C4F8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579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76A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63431618</w:t>
            </w:r>
          </w:p>
        </w:tc>
      </w:tr>
      <w:tr w:rsidR="00B927E2" w:rsidRPr="00881791" w14:paraId="53180654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D9C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Bombus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atorum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4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999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96B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C84B" w14:textId="1B7CD90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A89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4 (2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277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BBF3" w14:textId="02E0591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2A4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A6D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20345991</w:t>
            </w:r>
          </w:p>
        </w:tc>
      </w:tr>
      <w:tr w:rsidR="00B927E2" w:rsidRPr="00881791" w14:paraId="73C3367C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B34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ombus sylvestris&lt;36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D6A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31 (1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78D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D3F2" w14:textId="1F9D92BE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EBF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84 (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4E4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99F8" w14:textId="73C60CE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893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7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35A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28614949</w:t>
            </w:r>
          </w:p>
        </w:tc>
      </w:tr>
      <w:tr w:rsidR="00B927E2" w:rsidRPr="00881791" w14:paraId="6AB714EE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25B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ombus terrestris&lt;33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A77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3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EBA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5B14" w14:textId="7B13504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004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0 (1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9BB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53C2" w14:textId="0FEA2CC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0D9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65E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40474377</w:t>
            </w:r>
          </w:p>
        </w:tc>
      </w:tr>
      <w:tr w:rsidR="00B927E2" w:rsidRPr="00881791" w14:paraId="374DD83E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D49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ombus vestalis&lt;35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6E7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9 (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806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AE5B" w14:textId="2EFB71A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C91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6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CCF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4118" w14:textId="25C4888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261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EBB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52116201</w:t>
            </w:r>
          </w:p>
        </w:tc>
      </w:tr>
      <w:tr w:rsidR="00B927E2" w:rsidRPr="00881791" w14:paraId="5D8D1567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8E6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eratina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lcatar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7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C58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4 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0B3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ABB5" w14:textId="7F4521E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E6F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78 (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668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4099" w14:textId="7FB5E898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105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4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9CA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42106408</w:t>
            </w:r>
          </w:p>
        </w:tc>
      </w:tr>
      <w:tr w:rsidR="00B927E2" w:rsidRPr="00881791" w14:paraId="233D83AF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EB0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rcer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ybyens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765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0 (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579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80FE" w14:textId="1A32D19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662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89 (3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531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5A6F" w14:textId="00A91BB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5B6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904E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00761615</w:t>
            </w:r>
          </w:p>
        </w:tc>
      </w:tr>
      <w:tr w:rsidR="00B927E2" w:rsidRPr="00881791" w14:paraId="0F6835E1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96C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elioxoides waltheriae&lt;18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581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1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3CB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4A8B" w14:textId="38A69D78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AA9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9 (1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17A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2422" w14:textId="7298DEC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E44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320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4460886</w:t>
            </w:r>
          </w:p>
        </w:tc>
      </w:tr>
      <w:tr w:rsidR="00B927E2" w:rsidRPr="00881791" w14:paraId="06E7D492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B6B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elioxy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noideu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6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F98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0 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47C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6D24" w14:textId="6AF3E1A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B02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4 (1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C8B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067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27D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660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20890001</w:t>
            </w:r>
          </w:p>
        </w:tc>
      </w:tr>
      <w:tr w:rsidR="00B927E2" w:rsidRPr="00881791" w14:paraId="040D1251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A25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llete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llar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9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60A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F03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60B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23E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1 (2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33D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EB43" w14:textId="6DA71A9C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395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7E5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53530628</w:t>
            </w:r>
          </w:p>
        </w:tc>
      </w:tr>
      <w:tr w:rsidR="00B927E2" w:rsidRPr="00881791" w14:paraId="3C3A7AF3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70F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llete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gigas&lt;8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73E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46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B1D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A381" w14:textId="2924B47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654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5 (1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3CD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CFDB" w14:textId="3EB4BF6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F6E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B69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18496355</w:t>
            </w:r>
          </w:p>
        </w:tc>
      </w:tr>
      <w:tr w:rsidR="00B927E2" w:rsidRPr="00881791" w14:paraId="1463735C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B89D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ufrisea auriceps&lt;30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63C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2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BA5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38EF" w14:textId="002AEE6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F6A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68 (2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1A2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F7D8" w14:textId="371F4EB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F87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467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48634534</w:t>
            </w:r>
          </w:p>
        </w:tc>
      </w:tr>
      <w:tr w:rsidR="00B927E2" w:rsidRPr="00881791" w14:paraId="7AF33859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522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ufrisea mexicana&lt;29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C7A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8 (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41B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C59E" w14:textId="0A08A45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1F9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6 (1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612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270E" w14:textId="37D94F26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10B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F58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17952345</w:t>
            </w:r>
          </w:p>
        </w:tc>
      </w:tr>
      <w:tr w:rsidR="00B927E2" w:rsidRPr="00881791" w14:paraId="354A84F4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954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aerette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dentata&lt;28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DB2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6 (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160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EBB9" w14:textId="0896271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089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3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C11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F564" w14:textId="26BE2BD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A2D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F89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52660211</w:t>
            </w:r>
          </w:p>
        </w:tc>
      </w:tr>
      <w:tr w:rsidR="00B927E2" w:rsidRPr="00881791" w14:paraId="113C8E3D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DB59E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riesiomelit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varia&lt;41&gt;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150E3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07 (1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D04F1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780FA2" w14:textId="0366015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5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FC9C9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 (7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10CF9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F868E9" w14:textId="68A49212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DD8E1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2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9FB70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52007399</w:t>
            </w:r>
          </w:p>
        </w:tc>
      </w:tr>
      <w:tr w:rsidR="00B927E2" w:rsidRPr="00881791" w14:paraId="0F367EBA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96AB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bropod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laboriosa&lt;22&gt;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FBCE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5 (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FD71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C7FDF" w14:textId="7B4D9A4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2966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73 (1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FF78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7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8E724" w14:textId="0C84BAD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820C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1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E3DD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28506147</w:t>
            </w:r>
          </w:p>
        </w:tc>
      </w:tr>
      <w:tr w:rsidR="00B927E2" w:rsidRPr="00881791" w14:paraId="5D14CEAA" w14:textId="77777777" w:rsidTr="00B927E2">
        <w:trPr>
          <w:trHeight w:val="300"/>
        </w:trPr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6C7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Holcopasites calliopsidis&lt;19&gt;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718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9 (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74F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7D5A" w14:textId="6B2499E1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BA1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9 (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E5E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E26C" w14:textId="1E1C5CB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227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03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629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0761615</w:t>
            </w:r>
          </w:p>
        </w:tc>
      </w:tr>
      <w:tr w:rsidR="00B927E2" w:rsidRPr="00881791" w14:paraId="5184BEE9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415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laey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olcanicu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7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DB4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0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4A5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FADF" w14:textId="763046A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FBE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2 (1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A96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878D" w14:textId="6404903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F49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4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A39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70177347</w:t>
            </w:r>
          </w:p>
        </w:tc>
      </w:tr>
      <w:tr w:rsidR="00B927E2" w:rsidRPr="00881791" w14:paraId="596F8B20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DAA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sioglossum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lceatum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1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ACC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83 (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6CC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7B8F" w14:textId="3513162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0D6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7 (2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8E1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3E54" w14:textId="6E5F863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E4A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714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14253074</w:t>
            </w:r>
          </w:p>
        </w:tc>
      </w:tr>
      <w:tr w:rsidR="00B927E2" w:rsidRPr="00881791" w14:paraId="7E18FA2E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339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estrimelitta limao&lt;40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60C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60 (1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973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32E1" w14:textId="711CFD0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E56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7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E65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C6F0" w14:textId="5B01B9E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C08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7BEA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30573387</w:t>
            </w:r>
          </w:p>
        </w:tc>
      </w:tr>
      <w:tr w:rsidR="00B927E2" w:rsidRPr="00881791" w14:paraId="364E5396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B2C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crop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uropae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4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E7C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1 (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2C9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6305" w14:textId="0024258E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5848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1 (1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A3A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267E" w14:textId="5A84719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8E1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D95F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05113698</w:t>
            </w:r>
          </w:p>
        </w:tc>
      </w:tr>
      <w:tr w:rsidR="00B927E2" w:rsidRPr="00881791" w14:paraId="05576726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5FD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gachile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otunda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5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4D0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0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55D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F1B6" w14:textId="05C15FA1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DB9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66 (2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F45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621A" w14:textId="26062325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4C6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AD6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44500054</w:t>
            </w:r>
          </w:p>
        </w:tc>
      </w:tr>
      <w:tr w:rsidR="00B927E2" w:rsidRPr="00881791" w14:paraId="0B61BA78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DEE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galop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enal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0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B29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8 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E61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A48D" w14:textId="667E48F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5E8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1 (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7E4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B2C0" w14:textId="547EF6E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84FB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ACE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0979219</w:t>
            </w:r>
          </w:p>
        </w:tc>
      </w:tr>
      <w:tr w:rsidR="00B927E2" w:rsidRPr="00881791" w14:paraId="584CBA9A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542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lipo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quadrifasciata&lt;39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203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1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681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74A9" w14:textId="15C199F6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339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24 (2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EFA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D448" w14:textId="25D2685D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A17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9E8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43629638</w:t>
            </w:r>
          </w:p>
        </w:tc>
      </w:tr>
      <w:tr w:rsidR="00B927E2" w:rsidRPr="00881791" w14:paraId="2249C4BE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79F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lipo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cutelar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8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DDC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8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033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52B7" w14:textId="3F3C337B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E20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6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7B6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46D4" w14:textId="13FA81F8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FFE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B59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13926667</w:t>
            </w:r>
          </w:p>
        </w:tc>
      </w:tr>
      <w:tr w:rsidR="00B927E2" w:rsidRPr="00881791" w14:paraId="4A987D7A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60C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omada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avoguttat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0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5FA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1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78F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75E9" w14:textId="038FC99B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6CF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0 (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53B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636D" w14:textId="0C58B3D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459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328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4460886</w:t>
            </w:r>
          </w:p>
        </w:tc>
      </w:tr>
      <w:tr w:rsidR="00B927E2" w:rsidRPr="00881791" w14:paraId="0FA8AEC6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8FE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omada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thburian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1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8D6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2 (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242E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B82C" w14:textId="3933BDB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6A6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3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5D3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F8BA" w14:textId="41F7905A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A0B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0EE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40474377</w:t>
            </w:r>
          </w:p>
        </w:tc>
      </w:tr>
      <w:tr w:rsidR="00B927E2" w:rsidRPr="00881791" w14:paraId="5F02E321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9E0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smi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corn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4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199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96 (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34F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6DF3" w14:textId="1102393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E00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8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B48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712A" w14:textId="51699959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3518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B59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40691981</w:t>
            </w:r>
          </w:p>
        </w:tc>
      </w:tr>
      <w:tr w:rsidR="00B927E2" w:rsidRPr="00881791" w14:paraId="173EA775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463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otosiris gigas&lt;17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EAD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29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266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42DD" w14:textId="016AD67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056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69 (1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461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95E6" w14:textId="5B2CBE3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7A5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010B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21216407</w:t>
            </w:r>
          </w:p>
        </w:tc>
      </w:tr>
      <w:tr w:rsidR="00B927E2" w:rsidRPr="00881791" w14:paraId="4E7EBD71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FEF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hecode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nilicorn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2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D37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93 (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93F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1763" w14:textId="7AB1E020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14B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0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C17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B82F" w14:textId="5E89A6A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BC6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0F9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49069742</w:t>
            </w:r>
          </w:p>
        </w:tc>
      </w:tr>
      <w:tr w:rsidR="00B927E2" w:rsidRPr="00881791" w14:paraId="17E683D1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6A9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l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aeopter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3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360C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7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2D9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1141" w14:textId="14F0307A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D4F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01 (2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CB5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6FE7" w14:textId="61CC6096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9E7A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729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44826461</w:t>
            </w:r>
          </w:p>
        </w:tc>
      </w:tr>
      <w:tr w:rsidR="00B927E2" w:rsidRPr="00881791" w14:paraId="0781972A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998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tragonisca angustula&lt;42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B20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4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ACE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E569" w14:textId="5D807948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B3E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9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843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5A9D" w14:textId="095C8098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1AD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9F5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0108802</w:t>
            </w:r>
          </w:p>
        </w:tc>
      </w:tr>
      <w:tr w:rsidR="00B927E2" w:rsidRPr="00881791" w14:paraId="5AA5115A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E67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tragonul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rbonari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37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7CF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8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9EE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9ED1" w14:textId="24B9AB81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99D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2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4FE9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5FF5" w14:textId="3CBDFAEB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0A5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079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00108802</w:t>
            </w:r>
          </w:p>
        </w:tc>
      </w:tr>
      <w:tr w:rsidR="00B927E2" w:rsidRPr="00881791" w14:paraId="68BECDD0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951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trapedia diversipes&lt;25&gt;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922F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C2D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24B9" w14:textId="01F5405F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ACE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72 (2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7EF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D4C5" w14:textId="5F4FEFF2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4EA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224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3383745</w:t>
            </w:r>
          </w:p>
        </w:tc>
      </w:tr>
      <w:tr w:rsidR="00B927E2" w:rsidRPr="00881791" w14:paraId="608E77F8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EAA47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espul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ulgaris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1&gt;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B4456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90 (2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D6F75B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6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DC125B" w14:textId="34F8B30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1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B9250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0 (9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CE035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61ED74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DF495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01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0E66E7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03851594</w:t>
            </w:r>
          </w:p>
        </w:tc>
      </w:tr>
      <w:tr w:rsidR="00B927E2" w:rsidRPr="00881791" w14:paraId="2C575447" w14:textId="77777777" w:rsidTr="00B927E2">
        <w:trPr>
          <w:trHeight w:val="300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D4CF2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Xylocop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iolacea</w:t>
            </w:r>
            <w:proofErr w:type="spellEnd"/>
            <w:r w:rsidRPr="00881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&lt;26&gt;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DB050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8 (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1C315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5C42F" w14:textId="43F8E344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,4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42AD3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5 (1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B9BC6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9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3BA78" w14:textId="18B50A4E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568A1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6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BDCED" w14:textId="77777777" w:rsidR="00881791" w:rsidRPr="00881791" w:rsidRDefault="00881791" w:rsidP="00881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8817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,005440104</w:t>
            </w:r>
          </w:p>
        </w:tc>
      </w:tr>
    </w:tbl>
    <w:p w14:paraId="721C5EAE" w14:textId="77777777" w:rsidR="00AC1BDC" w:rsidRDefault="00AC1BDC">
      <w:pPr>
        <w:rPr>
          <w:rFonts w:ascii="Times New Roman" w:hAnsi="Times New Roman" w:cs="Times New Roman"/>
          <w:sz w:val="22"/>
          <w:szCs w:val="22"/>
        </w:rPr>
      </w:pPr>
    </w:p>
    <w:p w14:paraId="0E1E130B" w14:textId="77777777" w:rsidR="00B64CA8" w:rsidRDefault="00B64CA8">
      <w:pPr>
        <w:rPr>
          <w:rFonts w:ascii="Times New Roman" w:hAnsi="Times New Roman" w:cs="Times New Roman"/>
          <w:sz w:val="22"/>
          <w:szCs w:val="22"/>
        </w:rPr>
      </w:pPr>
    </w:p>
    <w:p w14:paraId="0865A5AA" w14:textId="77777777" w:rsidR="00B64CA8" w:rsidRDefault="00B64CA8">
      <w:pPr>
        <w:rPr>
          <w:rFonts w:ascii="Times New Roman" w:hAnsi="Times New Roman" w:cs="Times New Roman"/>
          <w:sz w:val="22"/>
          <w:szCs w:val="22"/>
        </w:rPr>
      </w:pPr>
    </w:p>
    <w:p w14:paraId="627ADBDC" w14:textId="77777777" w:rsidR="00B64CA8" w:rsidRDefault="00B64CA8">
      <w:pPr>
        <w:rPr>
          <w:rFonts w:ascii="Times New Roman" w:hAnsi="Times New Roman" w:cs="Times New Roman"/>
          <w:sz w:val="22"/>
          <w:szCs w:val="22"/>
        </w:rPr>
      </w:pPr>
    </w:p>
    <w:p w14:paraId="371BBAEC" w14:textId="77777777" w:rsidR="00B64CA8" w:rsidRDefault="00B64CA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0"/>
        <w:gridCol w:w="3799"/>
      </w:tblGrid>
      <w:tr w:rsidR="00642620" w:rsidRPr="00642620" w14:paraId="38775DE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6831F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axon</w:t>
            </w:r>
            <w:proofErr w:type="spellEnd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0EBEB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Association</w:t>
            </w:r>
            <w:proofErr w:type="spellEnd"/>
          </w:p>
        </w:tc>
      </w:tr>
      <w:tr w:rsidR="00642620" w:rsidRPr="00642620" w14:paraId="7E634B0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B38D8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cari</w:t>
            </w:r>
          </w:p>
          <w:p w14:paraId="04A097F4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Dermatophagoides sp.</w:t>
            </w:r>
          </w:p>
          <w:p w14:paraId="1FF22B2F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Sarcoptes scabiei</w:t>
            </w: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br/>
            </w:r>
          </w:p>
          <w:p w14:paraId="286F5EC0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ubiki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2B9D3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EFB7D5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  <w:proofErr w:type="spellEnd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  <w:proofErr w:type="spellEnd"/>
          </w:p>
          <w:p w14:paraId="0D6C3A9A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10DFB8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waltheriae </w:t>
            </w:r>
            <w:r w:rsidRPr="00642620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trapedia diversipes</w:t>
            </w:r>
          </w:p>
        </w:tc>
      </w:tr>
      <w:tr w:rsidR="00642620" w:rsidRPr="00642620" w14:paraId="76F754A8" w14:textId="77777777">
        <w:trPr>
          <w:trHeight w:val="2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2BD7D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Fungi</w:t>
            </w:r>
          </w:p>
          <w:p w14:paraId="156C2BD2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lvia fulva</w:t>
            </w:r>
          </w:p>
          <w:p w14:paraId="71D9CEBC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trytis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nere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</w:p>
          <w:p w14:paraId="4BDCEC05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siodiplodi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eobromae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</w:p>
          <w:p w14:paraId="7557610B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gillus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miae</w:t>
            </w:r>
            <w:proofErr w:type="spellEnd"/>
          </w:p>
          <w:p w14:paraId="3432CC0C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  <w:t xml:space="preserve">      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keromyces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urvatus</w:t>
            </w:r>
            <w:proofErr w:type="spellEnd"/>
          </w:p>
          <w:p w14:paraId="1BCAB550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assezi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globos</w:t>
            </w:r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  <w:p w14:paraId="4A9A867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chosporon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k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88BA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  <w:t>plant pathogen</w:t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  <w:t>plant pathogen</w:t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  <w:t>plant pathogen</w:t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  <w:t>plant pathogen</w:t>
            </w:r>
          </w:p>
          <w:p w14:paraId="059DFBB9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  <w:proofErr w:type="spellEnd"/>
          </w:p>
          <w:p w14:paraId="18CEABDF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  <w:proofErr w:type="spellEnd"/>
          </w:p>
          <w:p w14:paraId="4BA43E50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uman</w:t>
            </w:r>
            <w:proofErr w:type="spellEnd"/>
          </w:p>
        </w:tc>
      </w:tr>
      <w:tr w:rsidR="00642620" w:rsidRPr="00642620" w14:paraId="6ABB4B6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7A9D2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Bacteria</w:t>
            </w:r>
            <w:proofErr w:type="spellEnd"/>
          </w:p>
          <w:p w14:paraId="4EBA8945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Bifidobacterium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</w:p>
          <w:p w14:paraId="65310DCE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mbell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</w:p>
          <w:p w14:paraId="25EB8DB3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tobacillus sp.</w:t>
            </w:r>
          </w:p>
          <w:p w14:paraId="58A7DB27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lissococcus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utonius</w:t>
            </w:r>
            <w:proofErr w:type="spellEnd"/>
          </w:p>
          <w:p w14:paraId="3A8F39D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saccharibacter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um</w:t>
            </w:r>
            <w:proofErr w:type="spellEnd"/>
          </w:p>
          <w:p w14:paraId="23A9C7D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saccharibacter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</w:p>
          <w:p w14:paraId="43635BF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nodgrassell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vi</w:t>
            </w:r>
            <w:proofErr w:type="spellEnd"/>
          </w:p>
          <w:p w14:paraId="55CAFD2C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nodgrassell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munis</w:t>
            </w:r>
            <w:proofErr w:type="spellEnd"/>
          </w:p>
          <w:p w14:paraId="675F6BE8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BB84D6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istophania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spae</w:t>
            </w:r>
            <w:proofErr w:type="spellEnd"/>
          </w:p>
          <w:p w14:paraId="7EE3F29C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ecophyllibacter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harovorans</w:t>
            </w:r>
            <w:proofErr w:type="spellEnd"/>
          </w:p>
          <w:p w14:paraId="09DF47F5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</w:t>
            </w:r>
            <w:proofErr w:type="spellEnd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ulgaris</w:t>
            </w:r>
            <w:proofErr w:type="spellEnd"/>
          </w:p>
          <w:p w14:paraId="55D82A17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D39503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ther</w:t>
            </w:r>
          </w:p>
          <w:p w14:paraId="30087A12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FC02E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38BC9507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lastRenderedPageBreak/>
              <w:t>bee-host associated</w:t>
            </w:r>
          </w:p>
          <w:p w14:paraId="35AE1219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71F919C7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7C5ED92E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5DBEBD82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7979118B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34A30239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6C9920F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4991AE64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ee-host associated</w:t>
            </w:r>
          </w:p>
          <w:p w14:paraId="74DC2172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</w:p>
          <w:p w14:paraId="3BFBFA91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insect-associated (non Apidae)</w:t>
            </w:r>
          </w:p>
          <w:p w14:paraId="4CC852BC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br/>
            </w:r>
          </w:p>
          <w:p w14:paraId="3C1AC9C4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uman, plant and environmental bacteria</w:t>
            </w:r>
          </w:p>
        </w:tc>
      </w:tr>
      <w:tr w:rsidR="00642620" w:rsidRPr="00642620" w14:paraId="266ECDE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7A6A6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um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1030D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20" w:rsidRPr="00642620" w14:paraId="5CD7E5B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E225D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Hymnoptera</w:t>
            </w:r>
            <w:proofErr w:type="spellEnd"/>
          </w:p>
          <w:p w14:paraId="7BD8FE88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Nomadin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A2D0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2620" w:rsidRPr="00642620" w14:paraId="57DC61A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3B93A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2620">
              <w:rPr>
                <w:rFonts w:ascii="Times New Roman" w:hAnsi="Times New Roman" w:cs="Times New Roman"/>
                <w:sz w:val="22"/>
                <w:szCs w:val="22"/>
              </w:rPr>
              <w:t>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5BE8F" w14:textId="77777777" w:rsidR="00642620" w:rsidRPr="00642620" w:rsidRDefault="00642620" w:rsidP="006426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C8C207" w14:textId="77777777" w:rsidR="00B64CA8" w:rsidRPr="00881791" w:rsidRDefault="00B64CA8">
      <w:pPr>
        <w:rPr>
          <w:rFonts w:ascii="Times New Roman" w:hAnsi="Times New Roman" w:cs="Times New Roman"/>
          <w:sz w:val="22"/>
          <w:szCs w:val="22"/>
        </w:rPr>
      </w:pPr>
    </w:p>
    <w:sectPr w:rsidR="00B64CA8" w:rsidRPr="00881791" w:rsidSect="008817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91"/>
    <w:rsid w:val="00186EF5"/>
    <w:rsid w:val="00642620"/>
    <w:rsid w:val="00881791"/>
    <w:rsid w:val="009977E5"/>
    <w:rsid w:val="00AC1BDC"/>
    <w:rsid w:val="00B64CA8"/>
    <w:rsid w:val="00B927E2"/>
    <w:rsid w:val="00BE6A1F"/>
    <w:rsid w:val="00D7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C3344"/>
  <w15:chartTrackingRefBased/>
  <w15:docId w15:val="{44D82B87-40B9-44D2-818B-13138C94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81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81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817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81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817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81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81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81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81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81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81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81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817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8179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817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8179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817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817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81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81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81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81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81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817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8179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8179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81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8179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817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732</Words>
  <Characters>4058</Characters>
  <Application>Microsoft Office Word</Application>
  <DocSecurity>0</DocSecurity>
  <Lines>507</Lines>
  <Paragraphs>5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ordeiro Dias</dc:creator>
  <cp:keywords/>
  <dc:description/>
  <cp:lastModifiedBy>Felipe Cordeiro Dias</cp:lastModifiedBy>
  <cp:revision>4</cp:revision>
  <dcterms:created xsi:type="dcterms:W3CDTF">2025-12-12T17:29:00Z</dcterms:created>
  <dcterms:modified xsi:type="dcterms:W3CDTF">2026-03-10T16:45:00Z</dcterms:modified>
</cp:coreProperties>
</file>